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1EF3" w:rsidRPr="00301EF3" w:rsidRDefault="00301EF3">
      <w:pPr>
        <w:rPr>
          <w:b/>
          <w:bCs/>
          <w:color w:val="000000" w:themeColor="text1"/>
        </w:rPr>
      </w:pP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328"/>
      </w:tblGrid>
      <w:tr w:rsidR="00301EF3" w:rsidRPr="00AF3007" w:rsidTr="00D64B53">
        <w:tc>
          <w:tcPr>
            <w:tcW w:w="8290" w:type="dxa"/>
            <w:gridSpan w:val="2"/>
            <w:tcBorders>
              <w:top w:val="nil"/>
              <w:bottom w:val="single" w:sz="4" w:space="0" w:color="auto"/>
            </w:tcBorders>
          </w:tcPr>
          <w:p w:rsidR="00301EF3" w:rsidRPr="00AF3007" w:rsidRDefault="00A1549F" w:rsidP="00A15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1549F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﻿</w:t>
            </w:r>
            <w:r w:rsidRPr="00A1549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upplementary Table 1</w:t>
            </w:r>
            <w:r w:rsidR="00301EF3"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Demographic characteristics of participants </w:t>
            </w:r>
            <w:r w:rsidR="00301EF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interviewed</w:t>
            </w:r>
            <w:r w:rsidR="00301EF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="00301EF3"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N=</w:t>
            </w:r>
            <w:r w:rsidR="00301EF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1</w:t>
            </w:r>
            <w:r w:rsidR="00301EF3"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301EF3" w:rsidRPr="00AF3007" w:rsidRDefault="00301EF3" w:rsidP="00D64B5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haracteristic</w:t>
            </w: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 (%)</w:t>
            </w:r>
          </w:p>
        </w:tc>
      </w:tr>
      <w:tr w:rsidR="00301EF3" w:rsidRPr="00AF3007" w:rsidTr="00D64B53">
        <w:tc>
          <w:tcPr>
            <w:tcW w:w="4962" w:type="dxa"/>
          </w:tcPr>
          <w:p w:rsidR="00301EF3" w:rsidRPr="00AF3007" w:rsidRDefault="00301EF3" w:rsidP="00D64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Age 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(Mean ± SD)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9.8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.2</w:t>
            </w:r>
          </w:p>
        </w:tc>
      </w:tr>
      <w:tr w:rsidR="00301EF3" w:rsidRPr="00AF3007" w:rsidTr="00D64B53">
        <w:tc>
          <w:tcPr>
            <w:tcW w:w="4962" w:type="dxa"/>
          </w:tcPr>
          <w:p w:rsidR="00301EF3" w:rsidRPr="00AF3007" w:rsidRDefault="00301EF3" w:rsidP="00D64B5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Gender 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01EF3" w:rsidRPr="00AF3007" w:rsidTr="00D64B53">
        <w:tc>
          <w:tcPr>
            <w:tcW w:w="4962" w:type="dxa"/>
          </w:tcPr>
          <w:p w:rsidR="00301EF3" w:rsidRPr="00AF3007" w:rsidRDefault="00301EF3" w:rsidP="00D64B5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BD3A85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</w:tcPr>
          <w:p w:rsidR="00301EF3" w:rsidRPr="00AF3007" w:rsidRDefault="00301EF3" w:rsidP="00D64B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Female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 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7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</w:tcPr>
          <w:p w:rsidR="00301EF3" w:rsidRPr="00AF3007" w:rsidRDefault="00301EF3" w:rsidP="00D64B5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Education 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Primary school and below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Junior high school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2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Senior high school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6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College or university and above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6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Occupation status 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Employed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6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Retired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BD3A85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</w:t>
            </w:r>
            <w:r w:rsidRPr="00AF30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sease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  <w:t>AMD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6</w:t>
            </w:r>
            <w:r w:rsidR="00C708B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F3007">
              <w:rPr>
                <w:rFonts w:ascii="Times New Roman" w:eastAsia="宋体" w:hAnsi="Times New Roman" w:cs="Times New Roman" w:hint="eastAsia"/>
                <w:color w:val="000000" w:themeColor="text1"/>
                <w:kern w:val="36"/>
                <w:sz w:val="24"/>
                <w14:ligatures w14:val="none"/>
              </w:rPr>
              <w:t>D</w:t>
            </w:r>
            <w:r w:rsidRPr="00AF3007"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  <w:t>ME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4 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6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36"/>
                <w:sz w:val="24"/>
                <w14:ligatures w14:val="none"/>
              </w:rPr>
            </w:pPr>
            <w:r w:rsidRPr="00AF30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36"/>
                <w:sz w:val="24"/>
                <w14:ligatures w14:val="none"/>
              </w:rPr>
              <w:t>Injection Eye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leftChars="100" w:left="210"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</w:pPr>
            <w:r w:rsidRPr="00AF3007"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  <w:t>Left Eye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C708BB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leftChars="100" w:left="210"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</w:pPr>
            <w:r w:rsidRPr="00AF3007"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  <w:t>Right Eye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6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leftChars="100" w:left="210"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</w:pPr>
            <w:r w:rsidRPr="00AF3007"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  <w:t>Both Eyes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36"/>
                <w:sz w:val="24"/>
                <w14:ligatures w14:val="none"/>
              </w:rPr>
            </w:pPr>
            <w:r w:rsidRPr="00AF30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36"/>
                <w:sz w:val="24"/>
                <w14:ligatures w14:val="none"/>
              </w:rPr>
              <w:t>Medication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leftChars="100" w:left="210"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</w:pPr>
            <w:proofErr w:type="spellStart"/>
            <w:r w:rsidRPr="00AF3007"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  <w:t>Conbercept</w:t>
            </w:r>
            <w:proofErr w:type="spellEnd"/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C708BB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F3007" w:rsidRDefault="00301EF3" w:rsidP="00D64B53">
            <w:pPr>
              <w:spacing w:line="360" w:lineRule="auto"/>
              <w:ind w:leftChars="100" w:left="210"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</w:pPr>
            <w:r w:rsidRPr="00AF3007">
              <w:rPr>
                <w:rFonts w:ascii="Times New Roman" w:eastAsia="宋体" w:hAnsi="Times New Roman" w:cs="Times New Roman"/>
                <w:color w:val="000000" w:themeColor="text1"/>
                <w:kern w:val="36"/>
                <w:sz w:val="24"/>
                <w14:ligatures w14:val="none"/>
              </w:rPr>
              <w:t>Ranibizumab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C708BB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301EF3" w:rsidRPr="00AF3007" w:rsidTr="00D64B53">
        <w:tc>
          <w:tcPr>
            <w:tcW w:w="4962" w:type="dxa"/>
            <w:vAlign w:val="center"/>
          </w:tcPr>
          <w:p w:rsidR="00301EF3" w:rsidRPr="00AE4551" w:rsidRDefault="00301EF3" w:rsidP="00D64B5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36"/>
                <w:sz w:val="24"/>
                <w:highlight w:val="yellow"/>
                <w14:ligatures w14:val="none"/>
              </w:rPr>
            </w:pPr>
            <w:r w:rsidRPr="00AF30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36"/>
                <w:sz w:val="24"/>
                <w14:ligatures w14:val="none"/>
              </w:rPr>
              <w:t xml:space="preserve">Number of Injections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36"/>
                <w:sz w:val="24"/>
                <w14:ligatures w14:val="none"/>
              </w:rPr>
              <w:t>(</w:t>
            </w:r>
            <w:r w:rsidRPr="00AF30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36"/>
                <w:sz w:val="24"/>
                <w14:ligatures w14:val="none"/>
              </w:rPr>
              <w:t>Median, IQR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36"/>
                <w:sz w:val="24"/>
                <w14:ligatures w14:val="none"/>
              </w:rPr>
              <w:t>)</w:t>
            </w:r>
          </w:p>
        </w:tc>
        <w:tc>
          <w:tcPr>
            <w:tcW w:w="3328" w:type="dxa"/>
          </w:tcPr>
          <w:p w:rsidR="00301EF3" w:rsidRPr="00AF3007" w:rsidRDefault="00301EF3" w:rsidP="00D6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F300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:rsidR="00301EF3" w:rsidRDefault="00301EF3"/>
    <w:sectPr w:rsidR="00301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F3"/>
    <w:rsid w:val="00007CFF"/>
    <w:rsid w:val="00023FC8"/>
    <w:rsid w:val="000306F4"/>
    <w:rsid w:val="000713CF"/>
    <w:rsid w:val="00080CD5"/>
    <w:rsid w:val="000949E2"/>
    <w:rsid w:val="00097647"/>
    <w:rsid w:val="000A7C2C"/>
    <w:rsid w:val="000C7185"/>
    <w:rsid w:val="000E3657"/>
    <w:rsid w:val="00106B64"/>
    <w:rsid w:val="00113E52"/>
    <w:rsid w:val="00117660"/>
    <w:rsid w:val="001252D3"/>
    <w:rsid w:val="00126C33"/>
    <w:rsid w:val="001270A4"/>
    <w:rsid w:val="0012759B"/>
    <w:rsid w:val="00142AD5"/>
    <w:rsid w:val="00157645"/>
    <w:rsid w:val="00177454"/>
    <w:rsid w:val="001978C5"/>
    <w:rsid w:val="001A4B8F"/>
    <w:rsid w:val="001B787C"/>
    <w:rsid w:val="001D639B"/>
    <w:rsid w:val="001E392E"/>
    <w:rsid w:val="00211E67"/>
    <w:rsid w:val="0021435B"/>
    <w:rsid w:val="0022085B"/>
    <w:rsid w:val="002424FF"/>
    <w:rsid w:val="0024456B"/>
    <w:rsid w:val="00245E03"/>
    <w:rsid w:val="00285F14"/>
    <w:rsid w:val="002B4D7B"/>
    <w:rsid w:val="002C256A"/>
    <w:rsid w:val="002C516A"/>
    <w:rsid w:val="002E084E"/>
    <w:rsid w:val="002E16D4"/>
    <w:rsid w:val="002E1B4F"/>
    <w:rsid w:val="002E43A3"/>
    <w:rsid w:val="00301EF3"/>
    <w:rsid w:val="003027B6"/>
    <w:rsid w:val="0030569F"/>
    <w:rsid w:val="00312A6F"/>
    <w:rsid w:val="003314DA"/>
    <w:rsid w:val="0033389D"/>
    <w:rsid w:val="003429C4"/>
    <w:rsid w:val="00356E75"/>
    <w:rsid w:val="00373721"/>
    <w:rsid w:val="00375917"/>
    <w:rsid w:val="00381F16"/>
    <w:rsid w:val="003A3027"/>
    <w:rsid w:val="003A4408"/>
    <w:rsid w:val="00414A10"/>
    <w:rsid w:val="0042725F"/>
    <w:rsid w:val="00443EE8"/>
    <w:rsid w:val="00445354"/>
    <w:rsid w:val="00450B48"/>
    <w:rsid w:val="00473611"/>
    <w:rsid w:val="00486832"/>
    <w:rsid w:val="004A3EF3"/>
    <w:rsid w:val="004B47AB"/>
    <w:rsid w:val="004D44E9"/>
    <w:rsid w:val="004F03E4"/>
    <w:rsid w:val="004F0759"/>
    <w:rsid w:val="005105C3"/>
    <w:rsid w:val="00540BF1"/>
    <w:rsid w:val="005A061B"/>
    <w:rsid w:val="005B64D3"/>
    <w:rsid w:val="005C10C2"/>
    <w:rsid w:val="005D6B41"/>
    <w:rsid w:val="00613B31"/>
    <w:rsid w:val="0063557E"/>
    <w:rsid w:val="00641AFA"/>
    <w:rsid w:val="006473E2"/>
    <w:rsid w:val="00647E23"/>
    <w:rsid w:val="00667344"/>
    <w:rsid w:val="00694566"/>
    <w:rsid w:val="006A6995"/>
    <w:rsid w:val="006C3014"/>
    <w:rsid w:val="006F1BE7"/>
    <w:rsid w:val="00725A70"/>
    <w:rsid w:val="007415DA"/>
    <w:rsid w:val="00742D3A"/>
    <w:rsid w:val="00746B63"/>
    <w:rsid w:val="00765AE1"/>
    <w:rsid w:val="00776A8B"/>
    <w:rsid w:val="0078362F"/>
    <w:rsid w:val="00795C3F"/>
    <w:rsid w:val="007B73FA"/>
    <w:rsid w:val="007C2D8C"/>
    <w:rsid w:val="007C5B1B"/>
    <w:rsid w:val="00825F4B"/>
    <w:rsid w:val="00831449"/>
    <w:rsid w:val="00842A0B"/>
    <w:rsid w:val="00845941"/>
    <w:rsid w:val="00855B92"/>
    <w:rsid w:val="00860ABA"/>
    <w:rsid w:val="008710A1"/>
    <w:rsid w:val="00872170"/>
    <w:rsid w:val="008B3CBA"/>
    <w:rsid w:val="008D6D8D"/>
    <w:rsid w:val="00904CD4"/>
    <w:rsid w:val="00913761"/>
    <w:rsid w:val="00922EBE"/>
    <w:rsid w:val="00974D7F"/>
    <w:rsid w:val="00975982"/>
    <w:rsid w:val="009872AD"/>
    <w:rsid w:val="0099398C"/>
    <w:rsid w:val="009F1BFF"/>
    <w:rsid w:val="00A1549F"/>
    <w:rsid w:val="00A20885"/>
    <w:rsid w:val="00A2184A"/>
    <w:rsid w:val="00A2404C"/>
    <w:rsid w:val="00A24BCB"/>
    <w:rsid w:val="00A24E38"/>
    <w:rsid w:val="00A3388E"/>
    <w:rsid w:val="00A450A0"/>
    <w:rsid w:val="00A579E9"/>
    <w:rsid w:val="00A6462D"/>
    <w:rsid w:val="00A65BDF"/>
    <w:rsid w:val="00A743EC"/>
    <w:rsid w:val="00A8118F"/>
    <w:rsid w:val="00A8236C"/>
    <w:rsid w:val="00A85F2B"/>
    <w:rsid w:val="00AA3679"/>
    <w:rsid w:val="00AE2975"/>
    <w:rsid w:val="00AE7470"/>
    <w:rsid w:val="00AF73C8"/>
    <w:rsid w:val="00B2712E"/>
    <w:rsid w:val="00B5593B"/>
    <w:rsid w:val="00B72621"/>
    <w:rsid w:val="00B747B2"/>
    <w:rsid w:val="00B80D4F"/>
    <w:rsid w:val="00BB3875"/>
    <w:rsid w:val="00BC28A7"/>
    <w:rsid w:val="00BD3A85"/>
    <w:rsid w:val="00BE4C1F"/>
    <w:rsid w:val="00BE5F1B"/>
    <w:rsid w:val="00C21943"/>
    <w:rsid w:val="00C458D0"/>
    <w:rsid w:val="00C50106"/>
    <w:rsid w:val="00C708BB"/>
    <w:rsid w:val="00C77987"/>
    <w:rsid w:val="00C9668F"/>
    <w:rsid w:val="00CF2645"/>
    <w:rsid w:val="00CF3314"/>
    <w:rsid w:val="00D0064A"/>
    <w:rsid w:val="00D2061A"/>
    <w:rsid w:val="00D21EEC"/>
    <w:rsid w:val="00D46379"/>
    <w:rsid w:val="00D841ED"/>
    <w:rsid w:val="00D91DFF"/>
    <w:rsid w:val="00DB3CF1"/>
    <w:rsid w:val="00DC1DEC"/>
    <w:rsid w:val="00DD5A0B"/>
    <w:rsid w:val="00DF3C8A"/>
    <w:rsid w:val="00E612D2"/>
    <w:rsid w:val="00E80F8F"/>
    <w:rsid w:val="00EA5532"/>
    <w:rsid w:val="00EC14EA"/>
    <w:rsid w:val="00EC5175"/>
    <w:rsid w:val="00EC7910"/>
    <w:rsid w:val="00F05836"/>
    <w:rsid w:val="00F12463"/>
    <w:rsid w:val="00F211BB"/>
    <w:rsid w:val="00F23A47"/>
    <w:rsid w:val="00F33EF7"/>
    <w:rsid w:val="00F4286F"/>
    <w:rsid w:val="00F52930"/>
    <w:rsid w:val="00F55BA3"/>
    <w:rsid w:val="00F91691"/>
    <w:rsid w:val="00F95397"/>
    <w:rsid w:val="00FA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52EFB"/>
  <w15:chartTrackingRefBased/>
  <w15:docId w15:val="{3215752A-F361-644A-AE08-DFECCF8A4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E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1E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1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1E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1E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1E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1EF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1E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1E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1E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1E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1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1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1E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1EF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1E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1E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1E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1E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1E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1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1E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1E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1E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1E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1E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1E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1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1E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1EF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01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Li</dc:creator>
  <cp:keywords/>
  <dc:description/>
  <cp:lastModifiedBy>Shu Li</cp:lastModifiedBy>
  <cp:revision>4</cp:revision>
  <dcterms:created xsi:type="dcterms:W3CDTF">2026-02-14T07:58:00Z</dcterms:created>
  <dcterms:modified xsi:type="dcterms:W3CDTF">2026-02-15T00:57:00Z</dcterms:modified>
</cp:coreProperties>
</file>